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CCFF99" w:val="clear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One measure which may help if you have a dependence problem is to participate in the self-help groups Alcoholics Anonymous (AA) or Narcotics Anonymous (NA)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CCFF99" w:val="clear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  <w:t>Please indicate on each line the thoughts you have about FUTURE participation in AA/NA after the detox treatment. Some of these questions may seem similar, but please answer ALL of them. We want your personal opinion; consequently, there is no “right” or “wrong” answer.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>
          <w:trHeight w:val="397" w:hRule="atLeast"/>
        </w:trPr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3300" w:val="clear"/>
            <w:vAlign w:val="center"/>
          </w:tcPr>
          <w:p>
            <w:pPr>
              <w:pStyle w:val="Heading5"/>
              <w:rPr/>
            </w:pPr>
            <w:r>
              <w:rPr>
                <w:rFonts w:cs="Arial"/>
                <w:color w:val="FFFFFF"/>
                <w:szCs w:val="22"/>
                <w:lang w:val="en-GB"/>
              </w:rPr>
              <w:t xml:space="preserve">Please give your opinion on the following assertions about your thoughts about the future: </w:t>
            </w:r>
            <w:r>
              <w:rPr>
                <w:rFonts w:cs="Arial"/>
                <w:color w:val="FFFFFF"/>
                <w:szCs w:val="22"/>
                <w:lang w:val="en-AU"/>
              </w:rPr>
              <w:t xml:space="preserve"> 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>
          <w:trHeight w:val="510" w:hRule="atLeast"/>
        </w:trPr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FFD9" w:val="clear"/>
          </w:tcPr>
          <w:p>
            <w:pPr>
              <w:pStyle w:val="Heading5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1. I intend to go regularly attend AA/NA meetings (at least twice a month) over the next six months.</w:t>
            </w:r>
          </w:p>
        </w:tc>
      </w:tr>
    </w:tbl>
    <w:tbl>
      <w:tblPr>
        <w:tblW w:w="99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826"/>
        <w:gridCol w:w="826"/>
        <w:gridCol w:w="826"/>
        <w:gridCol w:w="826"/>
        <w:gridCol w:w="826"/>
        <w:gridCol w:w="826"/>
        <w:gridCol w:w="826"/>
        <w:gridCol w:w="1980"/>
      </w:tblGrid>
      <w:tr>
        <w:trPr>
          <w:trHeight w:val="454" w:hRule="exac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efinitely fals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0" w:name="__Fieldmark__0_3960634053"/>
            <w:bookmarkStart w:id="1" w:name="__Fieldmark__0_3960634053"/>
            <w:bookmarkEnd w:id="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" w:name="__Fieldmark__1_3960634053"/>
            <w:bookmarkStart w:id="3" w:name="__Fieldmark__1_3960634053"/>
            <w:bookmarkEnd w:id="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" w:name="__Fieldmark__2_3960634053"/>
            <w:bookmarkStart w:id="5" w:name="__Fieldmark__2_3960634053"/>
            <w:bookmarkEnd w:id="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6" w:name="__Fieldmark__3_3960634053"/>
            <w:bookmarkStart w:id="7" w:name="__Fieldmark__3_3960634053"/>
            <w:bookmarkEnd w:id="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8" w:name="__Fieldmark__4_3960634053"/>
            <w:bookmarkStart w:id="9" w:name="__Fieldmark__4_3960634053"/>
            <w:bookmarkEnd w:id="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0" w:name="__Fieldmark__5_3960634053"/>
            <w:bookmarkStart w:id="11" w:name="__Fieldmark__5_3960634053"/>
            <w:bookmarkEnd w:id="1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2" w:name="__Fieldmark__6_3960634053"/>
            <w:bookmarkStart w:id="13" w:name="__Fieldmark__6_3960634053"/>
            <w:bookmarkEnd w:id="1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efinitely true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>
          <w:trHeight w:val="510" w:hRule="atLeast"/>
        </w:trPr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FFD9" w:val="clear"/>
          </w:tcPr>
          <w:p>
            <w:pPr>
              <w:pStyle w:val="Heading5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2. I will attend regular AA/NA meetings (at least twice a month) over the next six months: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</w:r>
    </w:p>
    <w:tbl>
      <w:tblPr>
        <w:tblW w:w="99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826"/>
        <w:gridCol w:w="826"/>
        <w:gridCol w:w="826"/>
        <w:gridCol w:w="826"/>
        <w:gridCol w:w="826"/>
        <w:gridCol w:w="826"/>
        <w:gridCol w:w="826"/>
        <w:gridCol w:w="1980"/>
      </w:tblGrid>
      <w:tr>
        <w:trPr>
          <w:trHeight w:val="454" w:hRule="exact"/>
        </w:trPr>
        <w:tc>
          <w:tcPr>
            <w:tcW w:w="21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ighly unlikely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4" w:name="__Fieldmark__7_3960634053"/>
            <w:bookmarkStart w:id="15" w:name="__Fieldmark__7_3960634053"/>
            <w:bookmarkEnd w:id="1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6" w:name="__Fieldmark__8_3960634053"/>
            <w:bookmarkStart w:id="17" w:name="__Fieldmark__8_3960634053"/>
            <w:bookmarkEnd w:id="1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8" w:name="__Fieldmark__9_3960634053"/>
            <w:bookmarkStart w:id="19" w:name="__Fieldmark__9_3960634053"/>
            <w:bookmarkEnd w:id="1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0" w:name="__Fieldmark__10_3960634053"/>
            <w:bookmarkStart w:id="21" w:name="__Fieldmark__10_3960634053"/>
            <w:bookmarkEnd w:id="2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2" w:name="__Fieldmark__11_3960634053"/>
            <w:bookmarkStart w:id="23" w:name="__Fieldmark__11_3960634053"/>
            <w:bookmarkEnd w:id="2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4" w:name="__Fieldmark__12_3960634053"/>
            <w:bookmarkStart w:id="25" w:name="__Fieldmark__12_3960634053"/>
            <w:bookmarkEnd w:id="2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6" w:name="__Fieldmark__13_3960634053"/>
            <w:bookmarkStart w:id="27" w:name="__Fieldmark__13_3960634053"/>
            <w:bookmarkEnd w:id="2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ighly likely</w:t>
            </w:r>
          </w:p>
        </w:tc>
      </w:tr>
    </w:tbl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>
          <w:trHeight w:val="397" w:hRule="atLeast"/>
        </w:trPr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3300" w:val="clear"/>
            <w:vAlign w:val="center"/>
          </w:tcPr>
          <w:p>
            <w:pPr>
              <w:pStyle w:val="Heading5"/>
              <w:rPr/>
            </w:pPr>
            <w:r>
              <w:rPr>
                <w:rFonts w:cs="Arial"/>
                <w:color w:val="FFFFFF"/>
                <w:szCs w:val="22"/>
                <w:lang w:val="en-GB"/>
              </w:rPr>
              <w:t>To what extent do you agree or disagree with the following statements:</w:t>
            </w:r>
            <w:r>
              <w:rPr>
                <w:rFonts w:cs="Arial"/>
                <w:color w:val="FFFFFF"/>
                <w:szCs w:val="22"/>
                <w:lang w:val="en-AU"/>
              </w:rPr>
              <w:t xml:space="preserve"> 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>
          <w:trHeight w:val="510" w:hRule="atLeast"/>
        </w:trPr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FFD9" w:val="clear"/>
          </w:tcPr>
          <w:p>
            <w:pPr>
              <w:pStyle w:val="Heading5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3. For me, attending regular AA/NA meetings (at least twice a month) over the next six months will be:</w:t>
            </w:r>
          </w:p>
        </w:tc>
      </w:tr>
    </w:tbl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932"/>
        <w:gridCol w:w="907"/>
        <w:gridCol w:w="908"/>
        <w:gridCol w:w="909"/>
        <w:gridCol w:w="909"/>
        <w:gridCol w:w="909"/>
        <w:gridCol w:w="909"/>
        <w:gridCol w:w="1391"/>
      </w:tblGrid>
      <w:tr>
        <w:trPr>
          <w:trHeight w:val="454" w:hRule="exac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orthles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8" w:name="__Fieldmark__14_3960634053"/>
            <w:bookmarkStart w:id="29" w:name="__Fieldmark__14_3960634053"/>
            <w:bookmarkEnd w:id="2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0" w:name="__Fieldmark__15_3960634053"/>
            <w:bookmarkStart w:id="31" w:name="__Fieldmark__15_3960634053"/>
            <w:bookmarkEnd w:id="3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2" w:name="__Fieldmark__16_3960634053"/>
            <w:bookmarkStart w:id="33" w:name="__Fieldmark__16_3960634053"/>
            <w:bookmarkEnd w:id="3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4" w:name="__Fieldmark__17_3960634053"/>
            <w:bookmarkStart w:id="35" w:name="__Fieldmark__17_3960634053"/>
            <w:bookmarkEnd w:id="3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6" w:name="__Fieldmark__18_3960634053"/>
            <w:bookmarkStart w:id="37" w:name="__Fieldmark__18_3960634053"/>
            <w:bookmarkEnd w:id="3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38" w:name="__Fieldmark__19_3960634053"/>
            <w:bookmarkStart w:id="39" w:name="__Fieldmark__19_3960634053"/>
            <w:bookmarkEnd w:id="3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0" w:name="__Fieldmark__20_3960634053"/>
            <w:bookmarkStart w:id="41" w:name="__Fieldmark__20_3960634053"/>
            <w:bookmarkEnd w:id="4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aluable</w:t>
            </w:r>
          </w:p>
        </w:tc>
      </w:tr>
      <w:tr>
        <w:trPr>
          <w:trHeight w:val="454" w:hRule="exac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nreasonable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2" w:name="__Fieldmark__21_3960634053"/>
            <w:bookmarkStart w:id="43" w:name="__Fieldmark__21_3960634053"/>
            <w:bookmarkEnd w:id="4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4" w:name="__Fieldmark__22_3960634053"/>
            <w:bookmarkStart w:id="45" w:name="__Fieldmark__22_3960634053"/>
            <w:bookmarkEnd w:id="4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6" w:name="__Fieldmark__23_3960634053"/>
            <w:bookmarkStart w:id="47" w:name="__Fieldmark__23_3960634053"/>
            <w:bookmarkEnd w:id="4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48" w:name="__Fieldmark__24_3960634053"/>
            <w:bookmarkStart w:id="49" w:name="__Fieldmark__24_3960634053"/>
            <w:bookmarkEnd w:id="4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0" w:name="__Fieldmark__25_3960634053"/>
            <w:bookmarkStart w:id="51" w:name="__Fieldmark__25_3960634053"/>
            <w:bookmarkEnd w:id="5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2" w:name="__Fieldmark__26_3960634053"/>
            <w:bookmarkStart w:id="53" w:name="__Fieldmark__26_3960634053"/>
            <w:bookmarkEnd w:id="5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4" w:name="__Fieldmark__27_3960634053"/>
            <w:bookmarkStart w:id="55" w:name="__Fieldmark__27_3960634053"/>
            <w:bookmarkEnd w:id="5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asonable</w:t>
            </w:r>
          </w:p>
        </w:tc>
      </w:tr>
      <w:tr>
        <w:trPr>
          <w:trHeight w:val="454" w:hRule="exac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npleasant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6" w:name="__Fieldmark__28_3960634053"/>
            <w:bookmarkStart w:id="57" w:name="__Fieldmark__28_3960634053"/>
            <w:bookmarkEnd w:id="5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58" w:name="__Fieldmark__29_3960634053"/>
            <w:bookmarkStart w:id="59" w:name="__Fieldmark__29_3960634053"/>
            <w:bookmarkEnd w:id="5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60" w:name="__Fieldmark__30_3960634053"/>
            <w:bookmarkStart w:id="61" w:name="__Fieldmark__30_3960634053"/>
            <w:bookmarkEnd w:id="6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62" w:name="__Fieldmark__31_3960634053"/>
            <w:bookmarkStart w:id="63" w:name="__Fieldmark__31_3960634053"/>
            <w:bookmarkEnd w:id="6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64" w:name="__Fieldmark__32_3960634053"/>
            <w:bookmarkStart w:id="65" w:name="__Fieldmark__32_3960634053"/>
            <w:bookmarkEnd w:id="6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66" w:name="__Fieldmark__33_3960634053"/>
            <w:bookmarkStart w:id="67" w:name="__Fieldmark__33_3960634053"/>
            <w:bookmarkEnd w:id="6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68" w:name="__Fieldmark__34_3960634053"/>
            <w:bookmarkStart w:id="69" w:name="__Fieldmark__34_3960634053"/>
            <w:bookmarkEnd w:id="6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leasant</w:t>
            </w:r>
          </w:p>
        </w:tc>
      </w:tr>
      <w:tr>
        <w:trPr>
          <w:trHeight w:val="454" w:hRule="exac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70" w:name="__Fieldmark__35_3960634053"/>
            <w:bookmarkStart w:id="71" w:name="__Fieldmark__35_3960634053"/>
            <w:bookmarkEnd w:id="7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72" w:name="__Fieldmark__36_3960634053"/>
            <w:bookmarkStart w:id="73" w:name="__Fieldmark__36_3960634053"/>
            <w:bookmarkEnd w:id="7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74" w:name="__Fieldmark__37_3960634053"/>
            <w:bookmarkStart w:id="75" w:name="__Fieldmark__37_3960634053"/>
            <w:bookmarkEnd w:id="7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76" w:name="__Fieldmark__38_3960634053"/>
            <w:bookmarkStart w:id="77" w:name="__Fieldmark__38_3960634053"/>
            <w:bookmarkEnd w:id="7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78" w:name="__Fieldmark__39_3960634053"/>
            <w:bookmarkStart w:id="79" w:name="__Fieldmark__39_3960634053"/>
            <w:bookmarkEnd w:id="7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80" w:name="__Fieldmark__40_3960634053"/>
            <w:bookmarkStart w:id="81" w:name="__Fieldmark__40_3960634053"/>
            <w:bookmarkEnd w:id="8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82" w:name="__Fieldmark__41_3960634053"/>
            <w:bookmarkStart w:id="83" w:name="__Fieldmark__41_3960634053"/>
            <w:bookmarkEnd w:id="8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ositive</w:t>
            </w:r>
          </w:p>
        </w:tc>
      </w:tr>
      <w:tr>
        <w:trPr>
          <w:trHeight w:val="454" w:hRule="exac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Unfavourable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84" w:name="__Fieldmark__42_3960634053"/>
            <w:bookmarkStart w:id="85" w:name="__Fieldmark__42_3960634053"/>
            <w:bookmarkEnd w:id="8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86" w:name="__Fieldmark__43_3960634053"/>
            <w:bookmarkStart w:id="87" w:name="__Fieldmark__43_3960634053"/>
            <w:bookmarkEnd w:id="8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88" w:name="__Fieldmark__44_3960634053"/>
            <w:bookmarkStart w:id="89" w:name="__Fieldmark__44_3960634053"/>
            <w:bookmarkEnd w:id="8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90" w:name="__Fieldmark__45_3960634053"/>
            <w:bookmarkStart w:id="91" w:name="__Fieldmark__45_3960634053"/>
            <w:bookmarkEnd w:id="9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92" w:name="__Fieldmark__46_3960634053"/>
            <w:bookmarkStart w:id="93" w:name="__Fieldmark__46_3960634053"/>
            <w:bookmarkEnd w:id="9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94" w:name="__Fieldmark__47_3960634053"/>
            <w:bookmarkStart w:id="95" w:name="__Fieldmark__47_3960634053"/>
            <w:bookmarkEnd w:id="9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96" w:name="__Fieldmark__48_3960634053"/>
            <w:bookmarkStart w:id="97" w:name="__Fieldmark__48_3960634053"/>
            <w:bookmarkEnd w:id="9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avourable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</w:tr>
      <w:tr>
        <w:trPr>
          <w:trHeight w:val="454" w:hRule="exact"/>
        </w:trPr>
        <w:tc>
          <w:tcPr>
            <w:tcW w:w="15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ad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98" w:name="__Fieldmark__49_3960634053"/>
            <w:bookmarkStart w:id="99" w:name="__Fieldmark__49_3960634053"/>
            <w:bookmarkEnd w:id="9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00" w:name="__Fieldmark__50_3960634053"/>
            <w:bookmarkStart w:id="101" w:name="__Fieldmark__50_3960634053"/>
            <w:bookmarkEnd w:id="10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02" w:name="__Fieldmark__51_3960634053"/>
            <w:bookmarkStart w:id="103" w:name="__Fieldmark__51_3960634053"/>
            <w:bookmarkEnd w:id="10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04" w:name="__Fieldmark__52_3960634053"/>
            <w:bookmarkStart w:id="105" w:name="__Fieldmark__52_3960634053"/>
            <w:bookmarkEnd w:id="10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06" w:name="__Fieldmark__53_3960634053"/>
            <w:bookmarkStart w:id="107" w:name="__Fieldmark__53_3960634053"/>
            <w:bookmarkEnd w:id="10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08" w:name="__Fieldmark__54_3960634053"/>
            <w:bookmarkStart w:id="109" w:name="__Fieldmark__54_3960634053"/>
            <w:bookmarkEnd w:id="10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10" w:name="__Fieldmark__55_3960634053"/>
            <w:bookmarkStart w:id="111" w:name="__Fieldmark__55_3960634053"/>
            <w:bookmarkEnd w:id="11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ood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>
          <w:trHeight w:val="510" w:hRule="atLeast"/>
        </w:trPr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FFD9" w:val="clear"/>
          </w:tcPr>
          <w:p>
            <w:pPr>
              <w:pStyle w:val="Heading5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4. People who are important to me think I should attend regular AA/NA meetings (at least twice a month) over the next six months:</w:t>
            </w:r>
          </w:p>
        </w:tc>
      </w:tr>
    </w:tbl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943"/>
        <w:gridCol w:w="917"/>
        <w:gridCol w:w="917"/>
        <w:gridCol w:w="919"/>
        <w:gridCol w:w="919"/>
        <w:gridCol w:w="919"/>
        <w:gridCol w:w="919"/>
        <w:gridCol w:w="1351"/>
      </w:tblGrid>
      <w:tr>
        <w:trPr>
          <w:trHeight w:val="397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rongly disagre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12" w:name="__Fieldmark__56_3960634053"/>
            <w:bookmarkStart w:id="113" w:name="__Fieldmark__56_3960634053"/>
            <w:bookmarkEnd w:id="11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14" w:name="__Fieldmark__57_3960634053"/>
            <w:bookmarkStart w:id="115" w:name="__Fieldmark__57_3960634053"/>
            <w:bookmarkEnd w:id="11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16" w:name="__Fieldmark__58_3960634053"/>
            <w:bookmarkStart w:id="117" w:name="__Fieldmark__58_3960634053"/>
            <w:bookmarkEnd w:id="11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18" w:name="__Fieldmark__59_3960634053"/>
            <w:bookmarkStart w:id="119" w:name="__Fieldmark__59_3960634053"/>
            <w:bookmarkEnd w:id="11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20" w:name="__Fieldmark__60_3960634053"/>
            <w:bookmarkStart w:id="121" w:name="__Fieldmark__60_3960634053"/>
            <w:bookmarkEnd w:id="12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22" w:name="__Fieldmark__61_3960634053"/>
            <w:bookmarkStart w:id="123" w:name="__Fieldmark__61_3960634053"/>
            <w:bookmarkEnd w:id="12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24" w:name="__Fieldmark__62_3960634053"/>
            <w:bookmarkStart w:id="125" w:name="__Fieldmark__62_3960634053"/>
            <w:bookmarkEnd w:id="12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rongly agree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>
          <w:trHeight w:val="510" w:hRule="atLeast"/>
        </w:trPr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FFD9" w:val="clear"/>
          </w:tcPr>
          <w:p>
            <w:pPr>
              <w:pStyle w:val="Heading5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5. People who are important to me feel that I should attend regular AA/NA meetings (at least twice a month) over the next six months:</w:t>
            </w:r>
          </w:p>
        </w:tc>
      </w:tr>
    </w:tbl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943"/>
        <w:gridCol w:w="917"/>
        <w:gridCol w:w="917"/>
        <w:gridCol w:w="919"/>
        <w:gridCol w:w="919"/>
        <w:gridCol w:w="919"/>
        <w:gridCol w:w="919"/>
        <w:gridCol w:w="1351"/>
      </w:tblGrid>
      <w:tr>
        <w:trPr>
          <w:trHeight w:val="397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rongly disagre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26" w:name="__Fieldmark__63_3960634053"/>
            <w:bookmarkStart w:id="127" w:name="__Fieldmark__63_3960634053"/>
            <w:bookmarkEnd w:id="12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28" w:name="__Fieldmark__64_3960634053"/>
            <w:bookmarkStart w:id="129" w:name="__Fieldmark__64_3960634053"/>
            <w:bookmarkEnd w:id="12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30" w:name="__Fieldmark__65_3960634053"/>
            <w:bookmarkStart w:id="131" w:name="__Fieldmark__65_3960634053"/>
            <w:bookmarkEnd w:id="13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32" w:name="__Fieldmark__66_3960634053"/>
            <w:bookmarkStart w:id="133" w:name="__Fieldmark__66_3960634053"/>
            <w:bookmarkEnd w:id="13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34" w:name="__Fieldmark__67_3960634053"/>
            <w:bookmarkStart w:id="135" w:name="__Fieldmark__67_3960634053"/>
            <w:bookmarkEnd w:id="13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36" w:name="__Fieldmark__68_3960634053"/>
            <w:bookmarkStart w:id="137" w:name="__Fieldmark__68_3960634053"/>
            <w:bookmarkEnd w:id="13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38" w:name="__Fieldmark__69_3960634053"/>
            <w:bookmarkStart w:id="139" w:name="__Fieldmark__69_3960634053"/>
            <w:bookmarkEnd w:id="13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rongly agree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>
          <w:trHeight w:val="397" w:hRule="atLeast"/>
        </w:trPr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3300" w:val="clear"/>
            <w:vAlign w:val="center"/>
          </w:tcPr>
          <w:p>
            <w:pPr>
              <w:pStyle w:val="Heading5"/>
              <w:rPr/>
            </w:pPr>
            <w:r>
              <w:rPr>
                <w:rFonts w:cs="Arial"/>
                <w:color w:val="FFFFFF"/>
                <w:szCs w:val="22"/>
                <w:lang w:val="en-GB"/>
              </w:rPr>
              <w:t>Give your view on the following:</w:t>
            </w:r>
            <w:r>
              <w:rPr>
                <w:rFonts w:cs="Arial"/>
                <w:color w:val="FFFFFF"/>
                <w:szCs w:val="22"/>
                <w:lang w:val="en-AU"/>
              </w:rPr>
              <w:t xml:space="preserve"> 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>
          <w:trHeight w:val="680" w:hRule="atLeast"/>
        </w:trPr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FFD9" w:val="clear"/>
            <w:vAlign w:val="center"/>
          </w:tcPr>
          <w:p>
            <w:pPr>
              <w:pStyle w:val="Heading5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6. For me, attending regular AA/NA meetings (at least twice a month) over the next six months will be:</w:t>
            </w:r>
          </w:p>
        </w:tc>
      </w:tr>
    </w:tbl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978"/>
        <w:gridCol w:w="950"/>
        <w:gridCol w:w="950"/>
        <w:gridCol w:w="951"/>
        <w:gridCol w:w="951"/>
        <w:gridCol w:w="951"/>
        <w:gridCol w:w="951"/>
        <w:gridCol w:w="1243"/>
      </w:tblGrid>
      <w:tr>
        <w:trPr>
          <w:trHeight w:val="34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ifficul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40" w:name="__Fieldmark__70_3960634053"/>
            <w:bookmarkStart w:id="141" w:name="__Fieldmark__70_3960634053"/>
            <w:bookmarkEnd w:id="14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42" w:name="__Fieldmark__71_3960634053"/>
            <w:bookmarkStart w:id="143" w:name="__Fieldmark__71_3960634053"/>
            <w:bookmarkEnd w:id="14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44" w:name="__Fieldmark__72_3960634053"/>
            <w:bookmarkStart w:id="145" w:name="__Fieldmark__72_3960634053"/>
            <w:bookmarkEnd w:id="14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46" w:name="__Fieldmark__73_3960634053"/>
            <w:bookmarkStart w:id="147" w:name="__Fieldmark__73_3960634053"/>
            <w:bookmarkEnd w:id="14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48" w:name="__Fieldmark__74_3960634053"/>
            <w:bookmarkStart w:id="149" w:name="__Fieldmark__74_3960634053"/>
            <w:bookmarkEnd w:id="14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50" w:name="__Fieldmark__75_3960634053"/>
            <w:bookmarkStart w:id="151" w:name="__Fieldmark__75_3960634053"/>
            <w:bookmarkEnd w:id="15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52" w:name="__Fieldmark__76_3960634053"/>
            <w:bookmarkStart w:id="153" w:name="__Fieldmark__76_3960634053"/>
            <w:bookmarkEnd w:id="15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asy</w:t>
            </w:r>
          </w:p>
        </w:tc>
      </w:tr>
    </w:tbl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>
          <w:trHeight w:val="510" w:hRule="atLeast"/>
        </w:trPr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FFD9" w:val="clear"/>
          </w:tcPr>
          <w:p>
            <w:pPr>
              <w:pStyle w:val="Heading5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7. Given that you wanted to attend regular AA/NA meetings (at least twice a month) over the next six months, how confident are you in your being able to do that:</w:t>
            </w:r>
            <w:r>
              <w:rPr>
                <w:lang w:val="en-AU"/>
              </w:rPr>
              <w:t xml:space="preserve"> </w:t>
            </w:r>
          </w:p>
        </w:tc>
      </w:tr>
    </w:tbl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978"/>
        <w:gridCol w:w="950"/>
        <w:gridCol w:w="950"/>
        <w:gridCol w:w="951"/>
        <w:gridCol w:w="951"/>
        <w:gridCol w:w="951"/>
        <w:gridCol w:w="951"/>
        <w:gridCol w:w="1423"/>
      </w:tblGrid>
      <w:tr>
        <w:trPr>
          <w:trHeight w:val="340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ery little confiden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54" w:name="__Fieldmark__77_3960634053"/>
            <w:bookmarkStart w:id="155" w:name="__Fieldmark__77_3960634053"/>
            <w:bookmarkEnd w:id="15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56" w:name="__Fieldmark__78_3960634053"/>
            <w:bookmarkStart w:id="157" w:name="__Fieldmark__78_3960634053"/>
            <w:bookmarkEnd w:id="15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58" w:name="__Fieldmark__79_3960634053"/>
            <w:bookmarkStart w:id="159" w:name="__Fieldmark__79_3960634053"/>
            <w:bookmarkEnd w:id="15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60" w:name="__Fieldmark__80_3960634053"/>
            <w:bookmarkStart w:id="161" w:name="__Fieldmark__80_3960634053"/>
            <w:bookmarkEnd w:id="16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62" w:name="__Fieldmark__81_3960634053"/>
            <w:bookmarkStart w:id="163" w:name="__Fieldmark__81_3960634053"/>
            <w:bookmarkEnd w:id="16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64" w:name="__Fieldmark__82_3960634053"/>
            <w:bookmarkStart w:id="165" w:name="__Fieldmark__82_3960634053"/>
            <w:bookmarkEnd w:id="16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66" w:name="__Fieldmark__83_3960634053"/>
            <w:bookmarkStart w:id="167" w:name="__Fieldmark__83_3960634053"/>
            <w:bookmarkEnd w:id="16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ery  confident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>
          <w:trHeight w:val="510" w:hRule="atLeast"/>
        </w:trPr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FFD9" w:val="clear"/>
          </w:tcPr>
          <w:p>
            <w:pPr>
              <w:pStyle w:val="Heading5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8. How much control do you feel you have in terms of attending regular AA/NA meetings (at least twice a month) over the next six months:</w:t>
            </w:r>
          </w:p>
        </w:tc>
      </w:tr>
    </w:tbl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943"/>
        <w:gridCol w:w="917"/>
        <w:gridCol w:w="917"/>
        <w:gridCol w:w="919"/>
        <w:gridCol w:w="919"/>
        <w:gridCol w:w="919"/>
        <w:gridCol w:w="919"/>
        <w:gridCol w:w="1351"/>
      </w:tblGrid>
      <w:tr>
        <w:trPr>
          <w:trHeight w:val="397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 control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68" w:name="__Fieldmark__84_3960634053"/>
            <w:bookmarkStart w:id="169" w:name="__Fieldmark__84_3960634053"/>
            <w:bookmarkEnd w:id="16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70" w:name="__Fieldmark__85_3960634053"/>
            <w:bookmarkStart w:id="171" w:name="__Fieldmark__85_3960634053"/>
            <w:bookmarkEnd w:id="17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72" w:name="__Fieldmark__86_3960634053"/>
            <w:bookmarkStart w:id="173" w:name="__Fieldmark__86_3960634053"/>
            <w:bookmarkEnd w:id="17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74" w:name="__Fieldmark__87_3960634053"/>
            <w:bookmarkStart w:id="175" w:name="__Fieldmark__87_3960634053"/>
            <w:bookmarkEnd w:id="17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76" w:name="__Fieldmark__88_3960634053"/>
            <w:bookmarkStart w:id="177" w:name="__Fieldmark__88_3960634053"/>
            <w:bookmarkEnd w:id="17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78" w:name="__Fieldmark__89_3960634053"/>
            <w:bookmarkStart w:id="179" w:name="__Fieldmark__89_3960634053"/>
            <w:bookmarkEnd w:id="17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80" w:name="__Fieldmark__90_3960634053"/>
            <w:bookmarkStart w:id="181" w:name="__Fieldmark__90_3960634053"/>
            <w:bookmarkEnd w:id="18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mplete control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>
          <w:trHeight w:val="397" w:hRule="atLeast"/>
        </w:trPr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3300" w:val="clear"/>
            <w:vAlign w:val="center"/>
          </w:tcPr>
          <w:p>
            <w:pPr>
              <w:pStyle w:val="Heading5"/>
              <w:rPr/>
            </w:pPr>
            <w:r>
              <w:rPr>
                <w:rFonts w:cs="Arial"/>
                <w:color w:val="FFFFFF"/>
                <w:szCs w:val="22"/>
                <w:lang w:val="en-AU"/>
              </w:rPr>
              <w:t xml:space="preserve">To what extent do you agree or disagree with the following statements: 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AU"/>
        </w:rPr>
      </w:pPr>
      <w:r>
        <w:rPr>
          <w:rFonts w:cs="Arial" w:ascii="Arial" w:hAnsi="Arial"/>
          <w:sz w:val="22"/>
          <w:szCs w:val="22"/>
          <w:lang w:val="en-AU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>
          <w:trHeight w:val="510" w:hRule="atLeast"/>
        </w:trPr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FFD9" w:val="clear"/>
          </w:tcPr>
          <w:p>
            <w:pPr>
              <w:pStyle w:val="Heading5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9. I would have a guilty conscience if I did NOT attend regular AA/NA meetings (at least twice a month) over the next six months:</w:t>
            </w:r>
          </w:p>
        </w:tc>
      </w:tr>
    </w:tbl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943"/>
        <w:gridCol w:w="917"/>
        <w:gridCol w:w="917"/>
        <w:gridCol w:w="919"/>
        <w:gridCol w:w="919"/>
        <w:gridCol w:w="919"/>
        <w:gridCol w:w="919"/>
        <w:gridCol w:w="1351"/>
      </w:tblGrid>
      <w:tr>
        <w:trPr>
          <w:trHeight w:val="340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rongly disagre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82" w:name="__Fieldmark__91_3960634053"/>
            <w:bookmarkStart w:id="183" w:name="__Fieldmark__91_3960634053"/>
            <w:bookmarkEnd w:id="18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84" w:name="__Fieldmark__92_3960634053"/>
            <w:bookmarkStart w:id="185" w:name="__Fieldmark__92_3960634053"/>
            <w:bookmarkEnd w:id="18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86" w:name="__Fieldmark__93_3960634053"/>
            <w:bookmarkStart w:id="187" w:name="__Fieldmark__93_3960634053"/>
            <w:bookmarkEnd w:id="18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88" w:name="__Fieldmark__94_3960634053"/>
            <w:bookmarkStart w:id="189" w:name="__Fieldmark__94_3960634053"/>
            <w:bookmarkEnd w:id="18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90" w:name="__Fieldmark__95_3960634053"/>
            <w:bookmarkStart w:id="191" w:name="__Fieldmark__95_3960634053"/>
            <w:bookmarkEnd w:id="19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92" w:name="__Fieldmark__96_3960634053"/>
            <w:bookmarkStart w:id="193" w:name="__Fieldmark__96_3960634053"/>
            <w:bookmarkEnd w:id="19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94" w:name="__Fieldmark__97_3960634053"/>
            <w:bookmarkStart w:id="195" w:name="__Fieldmark__97_3960634053"/>
            <w:bookmarkEnd w:id="19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rongly agree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>
          <w:trHeight w:val="510" w:hRule="atLeast"/>
        </w:trPr>
        <w:tc>
          <w:tcPr>
            <w:tcW w:w="9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FFD9" w:val="clear"/>
          </w:tcPr>
          <w:p>
            <w:pPr>
              <w:pStyle w:val="Heading5"/>
              <w:rPr>
                <w:rFonts w:cs="Arial"/>
                <w:szCs w:val="22"/>
                <w:lang w:val="en-AU"/>
              </w:rPr>
            </w:pPr>
            <w:r>
              <w:rPr>
                <w:rFonts w:cs="Arial"/>
                <w:szCs w:val="22"/>
                <w:lang w:val="en-AU"/>
              </w:rPr>
              <w:t>10. It would be morally wrong of me if I did NOT attend regular AA/NA meetings (at least twice a month) over the next six months:</w:t>
            </w:r>
          </w:p>
        </w:tc>
      </w:tr>
    </w:tbl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943"/>
        <w:gridCol w:w="917"/>
        <w:gridCol w:w="917"/>
        <w:gridCol w:w="919"/>
        <w:gridCol w:w="919"/>
        <w:gridCol w:w="919"/>
        <w:gridCol w:w="919"/>
        <w:gridCol w:w="1351"/>
      </w:tblGrid>
      <w:tr>
        <w:trPr>
          <w:trHeight w:val="340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rongly disagre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96" w:name="__Fieldmark__98_3960634053"/>
            <w:bookmarkStart w:id="197" w:name="__Fieldmark__98_3960634053"/>
            <w:bookmarkEnd w:id="19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198" w:name="__Fieldmark__99_3960634053"/>
            <w:bookmarkStart w:id="199" w:name="__Fieldmark__99_3960634053"/>
            <w:bookmarkEnd w:id="19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00" w:name="__Fieldmark__100_3960634053"/>
            <w:bookmarkStart w:id="201" w:name="__Fieldmark__100_3960634053"/>
            <w:bookmarkEnd w:id="201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-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02" w:name="__Fieldmark__101_3960634053"/>
            <w:bookmarkStart w:id="203" w:name="__Fieldmark__101_3960634053"/>
            <w:bookmarkEnd w:id="203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04" w:name="__Fieldmark__102_3960634053"/>
            <w:bookmarkStart w:id="205" w:name="__Fieldmark__102_3960634053"/>
            <w:bookmarkEnd w:id="205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06" w:name="__Fieldmark__103_3960634053"/>
            <w:bookmarkStart w:id="207" w:name="__Fieldmark__103_3960634053"/>
            <w:bookmarkEnd w:id="207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>
                <w:ffData>
                  <w:name w:val="Avmerking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Arial" w:ascii="Arial" w:hAnsi="Arial"/>
              </w:rPr>
              <w:instrText xml:space="preserve"> FORMCHECKBOX </w:instrText>
            </w:r>
            <w:r>
              <w:rPr>
                <w:rFonts w:cs="Arial" w:ascii="Arial" w:hAnsi="Arial"/>
              </w:rPr>
              <w:fldChar w:fldCharType="separate"/>
            </w:r>
            <w:bookmarkStart w:id="208" w:name="__Fieldmark__104_3960634053"/>
            <w:bookmarkStart w:id="209" w:name="__Fieldmark__104_3960634053"/>
            <w:bookmarkEnd w:id="209"/>
            <w:r>
              <w:rPr>
                <w:rFonts w:cs="Arial" w:ascii="Arial" w:hAnsi="Arial"/>
              </w:rPr>
            </w:r>
            <w:r>
              <w:rPr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rongly agree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247" w:right="1247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sz w:val="28"/>
        <w:szCs w:val="28"/>
      </w:rPr>
      <w:t>+</w:t>
      <w:tab/>
    </w:r>
    <w:r>
      <w:rPr>
        <w:sz w:val="26"/>
        <w:szCs w:val="28"/>
      </w:rPr>
      <w:t>/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63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+</w:t>
      <w:tab/>
    </w:r>
    <w:r>
      <w:rPr>
        <w:sz w:val="22"/>
      </w:rPr>
      <w:t>/</w:t>
    </w:r>
    <w:r>
      <w:rPr/>
      <w:tab/>
      <w:t>+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9"/>
        <w:tab w:val="left" w:pos="720" w:leader="none"/>
      </w:tabs>
      <w:outlineLvl w:val="4"/>
    </w:pPr>
    <w:rPr>
      <w:rFonts w:ascii="Arial" w:hAnsi="Arial" w:cs="Arial"/>
      <w:b/>
      <w:sz w:val="22"/>
      <w:szCs w:val="20"/>
      <w:lang w:val="en-US"/>
    </w:rPr>
  </w:style>
  <w:style w:type="character" w:styleId="Standardskriftforavsnitt">
    <w:name w:val="Standardskrift for avsnitt"/>
    <w:qFormat/>
    <w:rPr/>
  </w:style>
  <w:style w:type="character" w:styleId="PageNumber">
    <w:name w:val="Pag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4T11:15:00Z</dcterms:created>
  <dc:creator>Standardbruker</dc:creator>
  <dc:description/>
  <dc:language>en-US</dc:language>
  <cp:lastModifiedBy>johved</cp:lastModifiedBy>
  <cp:lastPrinted>2009-07-31T11:30:00Z</cp:lastPrinted>
  <dcterms:modified xsi:type="dcterms:W3CDTF">2014-10-24T11:15:00Z</dcterms:modified>
  <cp:revision>2</cp:revision>
  <dc:subject/>
  <dc:title>Jeg kommer til å gå regelmessig på AA/NA-møter (minst et par ganger i måneden) i løpet av det neste halvåret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